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2C77D" w14:textId="649EAC42" w:rsidR="004C4B81" w:rsidRPr="000748C0" w:rsidRDefault="004C4B81" w:rsidP="00E307B2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0748C0">
        <w:rPr>
          <w:rFonts w:ascii="Times New Roman" w:hAnsi="Times New Roman" w:cs="Times New Roman"/>
          <w:b/>
        </w:rPr>
        <w:t>Table S4</w:t>
      </w:r>
      <w:r>
        <w:rPr>
          <w:rFonts w:ascii="Times New Roman" w:hAnsi="Times New Roman" w:cs="Times New Roman"/>
          <w:b/>
        </w:rPr>
        <w:t xml:space="preserve">: </w:t>
      </w:r>
      <w:r w:rsidRPr="004C4B81">
        <w:rPr>
          <w:rFonts w:ascii="Times New Roman" w:hAnsi="Times New Roman" w:cs="Times New Roman"/>
          <w:b/>
          <w:bCs/>
        </w:rPr>
        <w:t>Summary of sulfur-related proteins identified through LC-MS analysis.</w:t>
      </w:r>
      <w:r w:rsidRPr="004C4B81">
        <w:rPr>
          <w:rFonts w:ascii="Times New Roman" w:eastAsia="Times New Roman" w:hAnsi="Times New Roman" w:cs="Times New Roman"/>
          <w:b/>
          <w:bCs/>
          <w:lang w:eastAsia="it-IT"/>
        </w:rPr>
        <w:t xml:space="preserve"> </w:t>
      </w:r>
      <w:r w:rsidRPr="004C4B81">
        <w:rPr>
          <w:rFonts w:ascii="Times New Roman" w:eastAsia="Times New Roman" w:hAnsi="Times New Roman" w:cs="Times New Roman"/>
          <w:b/>
          <w:bCs/>
          <w:vertAlign w:val="superscript"/>
          <w:lang w:eastAsia="it-IT"/>
        </w:rPr>
        <w:t>a</w:t>
      </w:r>
      <w:r w:rsidRPr="004C4B81">
        <w:rPr>
          <w:rFonts w:ascii="Times New Roman" w:eastAsia="Times New Roman" w:hAnsi="Times New Roman" w:cs="Times New Roman"/>
          <w:b/>
          <w:bCs/>
          <w:lang w:eastAsia="it-IT"/>
        </w:rPr>
        <w:t xml:space="preserve"> Spot numbers correspond to those reported in Fig. 1</w:t>
      </w:r>
      <w:r w:rsidRPr="000748C0">
        <w:rPr>
          <w:rFonts w:ascii="Times New Roman" w:eastAsia="Times New Roman" w:hAnsi="Times New Roman" w:cs="Times New Roman"/>
          <w:lang w:eastAsia="it-IT"/>
        </w:rPr>
        <w:t xml:space="preserve">. </w:t>
      </w:r>
      <w:r w:rsidRPr="000748C0">
        <w:rPr>
          <w:rFonts w:ascii="Times New Roman" w:eastAsia="Times New Roman" w:hAnsi="Times New Roman" w:cs="Times New Roman"/>
          <w:vertAlign w:val="superscript"/>
          <w:lang w:eastAsia="it-IT"/>
        </w:rPr>
        <w:t>b</w:t>
      </w:r>
      <w:r w:rsidRPr="000748C0">
        <w:rPr>
          <w:rFonts w:ascii="Times New Roman" w:eastAsia="Times New Roman" w:hAnsi="Times New Roman" w:cs="Times New Roman"/>
          <w:lang w:eastAsia="it-IT"/>
        </w:rPr>
        <w:t xml:space="preserve"> UniProtKB accession number</w:t>
      </w:r>
      <w:r w:rsidRPr="000748C0">
        <w:rPr>
          <w:rFonts w:ascii="Times New Roman" w:hAnsi="Times New Roman" w:cs="Times New Roman"/>
        </w:rPr>
        <w:t>. Red marked proteins were functionally identified after blast analysis (</w:t>
      </w:r>
      <w:r w:rsidR="00FF577A">
        <w:rPr>
          <w:rFonts w:ascii="Times New Roman" w:hAnsi="Times New Roman" w:cs="Times New Roman"/>
        </w:rPr>
        <w:t xml:space="preserve">see Additional file 3: </w:t>
      </w:r>
      <w:bookmarkStart w:id="0" w:name="_GoBack"/>
      <w:bookmarkEnd w:id="0"/>
      <w:r w:rsidRPr="000748C0">
        <w:rPr>
          <w:rFonts w:ascii="Times New Roman" w:hAnsi="Times New Roman" w:cs="Times New Roman"/>
        </w:rPr>
        <w:t>Table S3)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9"/>
        <w:gridCol w:w="848"/>
        <w:gridCol w:w="1342"/>
        <w:gridCol w:w="4584"/>
        <w:gridCol w:w="1054"/>
      </w:tblGrid>
      <w:tr w:rsidR="004C4B81" w:rsidRPr="000748C0" w14:paraId="0471F17E" w14:textId="77777777" w:rsidTr="00A271A6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E7E6E6"/>
            <w:noWrap/>
            <w:vAlign w:val="center"/>
            <w:hideMark/>
          </w:tcPr>
          <w:p w14:paraId="787BEEEF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  <w:t>Spot no. (a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58A2FA6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  <w:t>Acc. No. (b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152D1A3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  <w:t>Organis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1414E5B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  <w:t>Protein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167C15E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  <w:t>Common name</w:t>
            </w:r>
          </w:p>
        </w:tc>
      </w:tr>
      <w:tr w:rsidR="004C4B81" w:rsidRPr="000748C0" w14:paraId="3E9CBAF9" w14:textId="77777777" w:rsidTr="00A271A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270C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  <w:t>1, 3, 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C625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0"/>
                <w:lang w:eastAsia="it-IT"/>
              </w:rPr>
              <w:t>D5GJ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63844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98174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4"/>
                <w:szCs w:val="10"/>
                <w:lang w:eastAsia="it-IT"/>
              </w:rPr>
              <w:t xml:space="preserve">S-adenosylmethionine synthas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37FAC9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4"/>
                <w:szCs w:val="10"/>
                <w:lang w:eastAsia="it-IT"/>
              </w:rPr>
              <w:t>SAM</w:t>
            </w:r>
          </w:p>
        </w:tc>
      </w:tr>
      <w:tr w:rsidR="004C4B81" w:rsidRPr="000748C0" w14:paraId="751276FB" w14:textId="77777777" w:rsidTr="00A271A6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BDC703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888ECA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0"/>
                <w:lang w:eastAsia="it-IT"/>
              </w:rPr>
              <w:t>D5GM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DAA6E9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421615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0"/>
                <w:lang w:eastAsia="it-IT"/>
              </w:rPr>
              <w:t>Cystathionine gamma-lya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55EA83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0"/>
                <w:lang w:eastAsia="it-IT"/>
              </w:rPr>
              <w:t>CTH</w:t>
            </w:r>
          </w:p>
        </w:tc>
      </w:tr>
      <w:tr w:rsidR="004C4B81" w:rsidRPr="000748C0" w14:paraId="19BAFA94" w14:textId="77777777" w:rsidTr="00A271A6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6B81C1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DABA6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0"/>
                <w:lang w:eastAsia="it-IT"/>
              </w:rPr>
              <w:t>D5GNP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EAD4F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9B9DC5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4"/>
                <w:szCs w:val="10"/>
                <w:lang w:eastAsia="it-IT"/>
              </w:rPr>
              <w:t>Adenosylhomocysteina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0061F7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4"/>
                <w:szCs w:val="10"/>
                <w:lang w:eastAsia="it-IT"/>
              </w:rPr>
              <w:t>AHCY</w:t>
            </w:r>
          </w:p>
        </w:tc>
      </w:tr>
      <w:tr w:rsidR="004C4B81" w:rsidRPr="000748C0" w14:paraId="0EECBE8E" w14:textId="77777777" w:rsidTr="00A271A6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2BBBEF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D59431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0"/>
                <w:lang w:eastAsia="it-IT"/>
              </w:rPr>
              <w:t>D5GAV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309DF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BE8355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0"/>
                <w:lang w:eastAsia="it-IT"/>
              </w:rPr>
              <w:t>5-methyltetrahydropteroyltriglutamate-homocysteine S-methyltransfera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C12D1E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0"/>
                <w:lang w:eastAsia="it-IT"/>
              </w:rPr>
              <w:t>MetE</w:t>
            </w:r>
          </w:p>
        </w:tc>
      </w:tr>
      <w:tr w:rsidR="004C4B81" w:rsidRPr="000748C0" w14:paraId="2C33D3EE" w14:textId="77777777" w:rsidTr="00A271A6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6FB5E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0"/>
                <w:lang w:eastAsia="it-IT"/>
              </w:rPr>
              <w:t>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61E50" w14:textId="77777777" w:rsidR="004C4B81" w:rsidRPr="000748C0" w:rsidRDefault="004C4B81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0"/>
                <w:lang w:eastAsia="it-IT"/>
              </w:rPr>
              <w:t>D5G8F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5C2BE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it-IT"/>
              </w:rPr>
              <w:t>Tuber melanosporu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3CF180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0"/>
                <w:lang w:eastAsia="it-IT"/>
              </w:rPr>
              <w:t>Peptide methionine sulfoxide reducta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09ACB8" w14:textId="77777777" w:rsidR="004C4B81" w:rsidRPr="000748C0" w:rsidRDefault="004C4B81" w:rsidP="00A271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FF0000"/>
                <w:sz w:val="14"/>
                <w:szCs w:val="10"/>
                <w:lang w:eastAsia="it-IT"/>
              </w:rPr>
              <w:t>MsrA</w:t>
            </w:r>
          </w:p>
        </w:tc>
      </w:tr>
    </w:tbl>
    <w:p w14:paraId="5B561711" w14:textId="77777777"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K0NLMwNzM2MTBW0lEKTi0uzszPAykwrgUA88J8fCwAAAA="/>
  </w:docVars>
  <w:rsids>
    <w:rsidRoot w:val="004C4B81"/>
    <w:rsid w:val="004C4B81"/>
    <w:rsid w:val="005C1DAB"/>
    <w:rsid w:val="00E307B2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3B6DA"/>
  <w15:chartTrackingRefBased/>
  <w15:docId w15:val="{366E22DA-5C8C-45E2-9AC3-70973DFB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4C4B81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3</cp:revision>
  <dcterms:created xsi:type="dcterms:W3CDTF">2019-10-11T10:09:00Z</dcterms:created>
  <dcterms:modified xsi:type="dcterms:W3CDTF">2019-10-14T09:19:00Z</dcterms:modified>
</cp:coreProperties>
</file>